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1EA2" w:rsidRDefault="00A41EA2" w:rsidP="00A41EA2">
      <w:pPr>
        <w:pStyle w:val="Caption"/>
        <w:rPr>
          <w:b/>
        </w:rPr>
      </w:pPr>
      <w:r w:rsidRPr="00912253">
        <w:rPr>
          <w:b/>
        </w:rPr>
        <w:t xml:space="preserve">Appendix </w:t>
      </w:r>
      <w:r>
        <w:rPr>
          <w:b/>
        </w:rPr>
        <w:t>S1 Detailed structure and diversity of oleaster populations</w:t>
      </w:r>
    </w:p>
    <w:p w:rsidR="00A41EA2" w:rsidRDefault="00A41EA2" w:rsidP="00A41EA2">
      <w:pPr>
        <w:spacing w:line="360" w:lineRule="auto"/>
      </w:pPr>
      <w:r>
        <w:t>Most</w:t>
      </w:r>
      <w:r w:rsidRPr="006C768C">
        <w:t xml:space="preserve"> of our sampling (22 over 27 accessions) for oleasters originate from the region of the presumed domestication center in Syria/Turkey</w:t>
      </w:r>
      <w:r>
        <w:t xml:space="preserve"> (Table S1)</w:t>
      </w:r>
      <w:r w:rsidRPr="006C768C">
        <w:t xml:space="preserve">. Five accessions were sampled in various locations in Syria and </w:t>
      </w:r>
      <w:r>
        <w:t xml:space="preserve">Izmir, </w:t>
      </w:r>
      <w:r w:rsidRPr="006C768C">
        <w:t>Turkey before being transplanted in a germplasm collection</w:t>
      </w:r>
      <w:r>
        <w:t>, in</w:t>
      </w:r>
      <w:r w:rsidRPr="006C768C">
        <w:t xml:space="preserve"> Porquerolles Island, France, where we collected the tissue for the RNA-sequencing. Seventeen other accessions were sampled </w:t>
      </w:r>
      <w:r w:rsidRPr="006C768C">
        <w:rPr>
          <w:i/>
        </w:rPr>
        <w:t>in situ</w:t>
      </w:r>
      <w:r w:rsidRPr="006C768C">
        <w:t>, in three locations in Turke</w:t>
      </w:r>
      <w:r>
        <w:t>y. The remaining five eastern accessions belong to the western populations.</w:t>
      </w:r>
    </w:p>
    <w:p w:rsidR="00A41EA2" w:rsidRPr="00CF341B" w:rsidRDefault="00A41EA2" w:rsidP="00A41EA2">
      <w:pPr>
        <w:spacing w:line="360" w:lineRule="auto"/>
        <w:ind w:firstLine="720"/>
      </w:pPr>
      <w:r>
        <w:t>Eastern and western populations show a high level of differentiation (</w:t>
      </w:r>
      <w:r w:rsidRPr="00912253">
        <w:rPr>
          <w:i/>
        </w:rPr>
        <w:t>Fst</w:t>
      </w:r>
      <w:r>
        <w:t>=</w:t>
      </w:r>
      <w:r w:rsidRPr="00F12CBA">
        <w:t>0.167 ± 0.313</w:t>
      </w:r>
      <w:r>
        <w:t>, Table 2), while, within these two populations, structuration is limited (Fig. S3). We estimated the diversity within the five distinct eastern oleaster populations by calculating the observed heterozygosity (</w:t>
      </w:r>
      <w:r w:rsidRPr="00912253">
        <w:rPr>
          <w:i/>
        </w:rPr>
        <w:t>Ho</w:t>
      </w:r>
      <w:r>
        <w:t xml:space="preserve">), as explained in Methods S4. Accessions originally from Syria (see Table S1) show an average </w:t>
      </w:r>
      <w:r w:rsidRPr="00912253">
        <w:rPr>
          <w:i/>
        </w:rPr>
        <w:t>Ho</w:t>
      </w:r>
      <w:r>
        <w:t xml:space="preserve"> of 0.00397, those from </w:t>
      </w:r>
      <w:proofErr w:type="spellStart"/>
      <w:r>
        <w:t>Bogazkirim</w:t>
      </w:r>
      <w:proofErr w:type="spellEnd"/>
      <w:r>
        <w:t xml:space="preserve"> and Izmir, Turkey of 0.00395, those from </w:t>
      </w:r>
      <w:proofErr w:type="spellStart"/>
      <w:r>
        <w:t>Kavakli</w:t>
      </w:r>
      <w:proofErr w:type="spellEnd"/>
      <w:r>
        <w:t xml:space="preserve"> of 0.00402 and those from </w:t>
      </w:r>
      <w:proofErr w:type="spellStart"/>
      <w:r>
        <w:t>Korucak</w:t>
      </w:r>
      <w:proofErr w:type="spellEnd"/>
      <w:r>
        <w:t xml:space="preserve"> of 0.00400. Nevertheless, these differences are not significant (Tukey test, </w:t>
      </w:r>
      <w:r>
        <w:rPr>
          <w:i/>
        </w:rPr>
        <w:t>P</w:t>
      </w:r>
      <w:r>
        <w:t xml:space="preserve"> &gt; 0.05).</w:t>
      </w:r>
    </w:p>
    <w:p w:rsidR="00A41EA2" w:rsidRPr="00A20927" w:rsidRDefault="00A41EA2" w:rsidP="00A41EA2">
      <w:pPr>
        <w:spacing w:line="360" w:lineRule="auto"/>
        <w:rPr>
          <w:b/>
          <w:sz w:val="28"/>
        </w:rPr>
      </w:pPr>
    </w:p>
    <w:p w:rsidR="00581B82" w:rsidRDefault="00581B82">
      <w:bookmarkStart w:id="0" w:name="_GoBack"/>
      <w:bookmarkEnd w:id="0"/>
    </w:p>
    <w:sectPr w:rsidR="00581B82" w:rsidSect="00163C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A2"/>
    <w:rsid w:val="000C21F4"/>
    <w:rsid w:val="000D5F5D"/>
    <w:rsid w:val="00163C6D"/>
    <w:rsid w:val="001B5149"/>
    <w:rsid w:val="002007A4"/>
    <w:rsid w:val="00261B18"/>
    <w:rsid w:val="002E1703"/>
    <w:rsid w:val="00523B11"/>
    <w:rsid w:val="00552EB0"/>
    <w:rsid w:val="00581B82"/>
    <w:rsid w:val="005F67ED"/>
    <w:rsid w:val="008C5172"/>
    <w:rsid w:val="00993193"/>
    <w:rsid w:val="00993E43"/>
    <w:rsid w:val="00A41EA2"/>
    <w:rsid w:val="00BE4092"/>
    <w:rsid w:val="00D11E19"/>
    <w:rsid w:val="00D827E3"/>
    <w:rsid w:val="00EE1207"/>
    <w:rsid w:val="00F11D74"/>
    <w:rsid w:val="00F56E94"/>
    <w:rsid w:val="00F6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01FDCCE-A4C7-9246-A88D-F4F5547B8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1E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1EA2"/>
    <w:pPr>
      <w:spacing w:before="360" w:after="360"/>
      <w:outlineLvl w:val="0"/>
    </w:pPr>
    <w:rPr>
      <w:bCs/>
      <w:noProof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GB</dc:creator>
  <cp:keywords/>
  <dc:description/>
  <cp:lastModifiedBy>Muriel GB</cp:lastModifiedBy>
  <cp:revision>1</cp:revision>
  <dcterms:created xsi:type="dcterms:W3CDTF">2019-06-12T13:34:00Z</dcterms:created>
  <dcterms:modified xsi:type="dcterms:W3CDTF">2019-06-12T13:34:00Z</dcterms:modified>
</cp:coreProperties>
</file>